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648" w:hanging="0"/>
        <w:rPr/>
      </w:pPr>
      <w:r>
        <w:rPr>
          <w:b/>
          <w:lang w:val="en-US"/>
        </w:rPr>
        <w:t>Table S1</w:t>
      </w:r>
      <w:r>
        <w:rPr/>
        <w:t>. Genes and primer sequences used for the qPCR analyzes.</w:t>
      </w:r>
    </w:p>
    <w:tbl>
      <w:tblPr>
        <w:tblW w:w="97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1"/>
        <w:gridCol w:w="1207"/>
        <w:gridCol w:w="3194"/>
        <w:gridCol w:w="1545"/>
      </w:tblGrid>
      <w:tr>
        <w:trPr/>
        <w:tc>
          <w:tcPr>
            <w:tcW w:w="3761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hort Name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quence 5' to 3'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 number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cyte-specific enhancer factor 2C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F2C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ACCGTAACTCGCCTGGTC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252207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GCTTGCGGTTGCTGTTCAT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2 homeobox 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X2.5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CCAGTACGTCCACACCCT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W550500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GGAGGTCGGTAAGGCACAG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 binding protein 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4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TCTCCATTCGACAGCTCCG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M475152    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CATCGCTCCACAGTTCACAC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ctin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A1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ACAAACTGGGATGACATGG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835630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GTTGGCTTTGGGATTGAGTG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nin T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NT2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GCTGGAGGCTGAGAAGTTTG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K882307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TCAGGCCTCTCTTGGTTCT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a</w:t>
            </w:r>
            <w:r>
              <w:rPr>
                <w:sz w:val="16"/>
                <w:szCs w:val="16"/>
                <w:vertAlign w:val="superscript"/>
              </w:rPr>
              <w:t>2+</w:t>
            </w:r>
            <w:r>
              <w:rPr>
                <w:sz w:val="16"/>
                <w:szCs w:val="16"/>
              </w:rPr>
              <w:t xml:space="preserve"> channel, voltage-dependent, L type, α1D subunit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PRa1D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TAGCGCTGATAGACGGGAC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648547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CATGCCAACATCACTTCCTG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yanodine receptor isoform 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YR1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TCTACCGGGTGGTCTTTG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W541352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ACCTGCTCTTGTTGGTCTCG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K506 binding protein 1b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KBP1B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AGGTATGCTGCAAAATGG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706243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CATCTGTGCGATTCCTTCC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sequestrin-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SEQ1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CAGCTGAGGAACTGGAGG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45346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GTGCCTATCCTCCCTGTCA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arco-endoplasmic reticulum Ca</w:t>
            </w:r>
            <w:r>
              <w:rPr>
                <w:sz w:val="16"/>
                <w:szCs w:val="16"/>
                <w:vertAlign w:val="superscript"/>
              </w:rPr>
              <w:t>++</w:t>
            </w:r>
            <w:r>
              <w:rPr>
                <w:sz w:val="16"/>
                <w:szCs w:val="16"/>
              </w:rPr>
              <w:t xml:space="preserve"> ATPase 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CA2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GTCCTCTGCGTTTGATGG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a#TC111867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GTCTCTGTAGCCTCGCCAA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ythropoietin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O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ATCTAACCAGACTGACGTGC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8854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CACTTGTCTGATGCTGGCA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ythropoietin recep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O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TCTCGATCAGATTTGGGCT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45834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CTCGAGCTCATCGGACTGTAA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scular endothelial growth fac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GF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GACAGCCCACATACCCAAG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24417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GAAGACGTCCACCAGCATC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scular endothelial growth factor receptor 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GF-R2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GTTGCAAAAGGCATGGAGT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717303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TCTCTGGCCAGTCCAAAAT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ucible nitric oxide synth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GCTAAACTGTGCCTTCAACTCC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88999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CTCCATTCCCAAAGGTGCTAGTT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some proliferator-activated receptor α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ARa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TCCTGGTGGCCTACGGAT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94237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CGTTGAATTTCATGGCGAAC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some proliferator-activated receptor β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ARb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GAGACGGTCAGGGAGCTCA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416953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CCAGCAACCCGTCCTTGT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AR</w:t>
            </w:r>
            <w:r>
              <w:rPr>
                <w:rFonts w:eastAsia="Symbol" w:cs="Symbol" w:ascii="Symbol" w:hAnsi="Symbol"/>
                <w:sz w:val="16"/>
                <w:szCs w:val="16"/>
              </w:rPr>
              <w:t></w:t>
            </w:r>
            <w:r>
              <w:rPr>
                <w:sz w:val="16"/>
                <w:szCs w:val="16"/>
              </w:rPr>
              <w:t xml:space="preserve"> cofactor 1α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C1a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GTCAATATGGCAACGAGGCTT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J710605 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-TCGAATGAAGGCAATCCGT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-CoA oxid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CTTCATTGTACCTCTCCGC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364432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CATTTCAACCTCATCAAAGCCA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nitine palmitoyltransferase 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T1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TCCCACATCATCCCCTTCAAC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230810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TGTCCCTGAAGTGAGCCAGC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 lip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L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TGCTGGTAGCGGAGAAAGACA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468076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CTGACCACCAGGAAGACACCA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onyl-CoA decarboxy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D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TGCTCGACACTCAACAAAGG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W540094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ACTCCCGATTCCACCCTAC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onyl CoA-acyl carrier protein transacy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AT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TGCTGCAGGATTTAGTGTGG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59434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AGCTCTGACGCTTTCTGCA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A carboxy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GGATTGCCTGTATCTTGGA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W573070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CTGGACGATACTCTGAGTGTT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synth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TGCCTCAGCACCCTACTCTG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60359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GCTTTACAACCTCAGGATTGG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 transporter type 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4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GGCGATCGTCACAGGGATT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47395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AGCCTCCTCAAGCCGCTCT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okinase II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K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GGGAGATAGTGAGGAACGTAC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720410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GGGAGATAGTGAGGAACGTAC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fructokin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K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ATCCATCGGCGTTCTGACAAG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73694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GCCCGTACAGCAGCATTCATACCT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kin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M2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GAAGGGAGCTCACATCAAG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697804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TAGACGTGACCTCCGACCT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dehydrogenase E1 component subunit b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HB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ATGCCCTACGCTAAGATC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45854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AGGAGTGGGGAAGGAAACA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dehydrogenase kinase 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K3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CTCAGGAAGATCGACAAG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39694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GAAATGGGGAGACCATACC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enolpyruvate carboxykin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CK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-AGGGCATGGACCAGGAACTCC 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72418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GGGCTCTCCATCCTGGGATG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gen phosphorylas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GM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AGGCCACTCTGTTCAAGG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58854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TGCAATGACTTCAGCCAGT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α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a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GGTTGGCTATGGAGGCTG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23589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TCTGCTTCAATGTATGGTGGG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 β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b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GTATCCCATCACCCCATCA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24347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TTGAGCAGGTCCTTGTCCT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6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TGAAGGTTGCTGAGGTAGTGG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24657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TAGCAGTGTTGTCATGGTTACTGG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yclooxygenase 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X2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TATGTCCTGACATCTCGCTCACA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Y848944 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TCCTGCGGTTCCCATAGG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lipoxygenase-activating protein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P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TCTGAGTCATGCTGTCCGTAGTGG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369467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CCTCCCTCTCTACCTTCGTTGCAA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κB p105  subunit 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p105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AGCGTCCTACCAGGCTAAAGAGA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341859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GCTGTTCGATCCATCCGCACTA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6 receptor subunit α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6Rsa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GTGGCAGTTCCTCCAGAGAG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73710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GGAGGTAGCACTGAGGGAC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uclear factor κB inhibitor alpha-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 inhibito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TGGTAACCTTGTGAAGGAGCTGG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T125324   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-GCTCAGCATGTTCTGTGGCTTCA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 receptor antagonist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RA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TCCCTGTGGTCCTCAACTT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579740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GCCTGGATCTCCTCATCAT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 decoy recept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 decoy-R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AGAAGTTTTCTGTGTGTGCC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881931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AACCAGTCCTACATGCTGAGC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5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TTGGTTTTTGCCCTAACTG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792923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CAGGTCCATCGCACTCTTTT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1α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a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ACCACGGGCCATCTGATCTACA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072490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TCAGCAGCCTCCTTCTCGAACTT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S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S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GCCCTATCAACTTTCGATGGTA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427629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TTTGGATGTGGTAGCCGTTTCTC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 D Loop B (mtDNA)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 Loop B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CCCTGAAAGCCGAATGTA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001960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CGACCTTGTTAGACTTCTTTGCTTG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yogenic differentiation 2 (gDNA)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D2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AGAGCCAGGATTACACTCGTTACA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557150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GCATGTCGCTGGTGTTGAAG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7" w:right="746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SAVEDATE \@"dd.MM.yy"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02.01.13</w:t>
    </w:r>
    <w:r>
      <w:rPr>
        <w:sz w:val="18"/>
        <w:szCs w:val="18"/>
      </w:rPr>
      <w:fldChar w:fldCharType="end"/>
    </w:r>
    <w:r>
      <w:rPr>
        <w:sz w:val="18"/>
        <w:szCs w:val="18"/>
      </w:rPr>
      <w:t>/</w:t>
    </w:r>
    <w:r>
      <w:fldChar w:fldCharType="begin"/>
    </w:r>
    <w:r>
      <w:rPr>
        <w:sz w:val="18"/>
        <w:szCs w:val="18"/>
        <w:lang w:val="en-US" w:eastAsia="en-US"/>
      </w:rPr>
      <w:instrText xml:space="preserve"> USERINITIALS  \* Lower  \* MERGEFORMAT </w:instrText>
    </w:r>
    <w:r>
      <w:rPr>
        <w:sz w:val="18"/>
        <w:szCs w:val="18"/>
        <w:lang w:val="en-US" w:eastAsia="en-US"/>
      </w:rPr>
    </w:r>
    <w:r>
      <w:rPr>
        <w:sz w:val="18"/>
        <w:szCs w:val="18"/>
        <w:lang w:val="en-US" w:eastAsia="en-US"/>
      </w:rPr>
      <w:fldChar w:fldCharType="separate"/>
    </w:r>
    <w:r>
      <w:rPr>
        <w:sz w:val="18"/>
        <w:szCs w:val="18"/>
        <w:lang w:val="en-US" w:eastAsia="en-US"/>
      </w:rPr>
      <w:t>vc</w:t>
    </w:r>
    <w:r>
      <w:rPr>
        <w:sz w:val="18"/>
        <w:szCs w:val="18"/>
        <w:lang w:val="en-US" w:eastAsia="en-US"/>
      </w:rPr>
    </w:r>
    <w:r>
      <w:rPr>
        <w:sz w:val="18"/>
        <w:szCs w:val="18"/>
        <w:lang w:val="en-US" w:eastAsia="en-US"/>
      </w:rPr>
      <w:fldChar w:fldCharType="end"/>
    </w:r>
    <w:r>
      <w:rPr>
        <w:sz w:val="18"/>
        <w:szCs w:val="18"/>
      </w:rPr>
      <w:t>/</w:t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FILENAM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input.doc</w:t>
    </w:r>
    <w:r>
      <w:rPr>
        <w:sz w:val="18"/>
        <w:szCs w:val="18"/>
      </w:rPr>
      <w:fldChar w:fldCharType="end"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7:03:00Z</dcterms:created>
  <dc:creator>Vicente Castro</dc:creator>
  <dc:description/>
  <cp:keywords/>
  <dc:language>en-US</dc:language>
  <cp:lastModifiedBy>Vicente</cp:lastModifiedBy>
  <dcterms:modified xsi:type="dcterms:W3CDTF">2013-01-02T14:16:00Z</dcterms:modified>
  <cp:revision>9</cp:revision>
  <dc:subject/>
  <dc:title>Table 1</dc:title>
</cp:coreProperties>
</file>